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.  Medical clearance form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VETERANS WALK FOR HEALTH STUDY</w:t>
      </w:r>
    </w:p>
    <w:p>
      <w:pPr>
        <w:pStyle w:val="Normal"/>
        <w:jc w:val="center"/>
        <w:rPr/>
      </w:pPr>
      <w:r>
        <w:rPr/>
        <w:t>MEDICAL CLEARANCE FORM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 xml:space="preserve">_______________________________________________________________________ 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 xml:space="preserve">I give the research staff from the Veterans Walk for Health Study permission to contact my doctor, Dr. ______________________________ to obtain medical clearance for me to participate in the Veterans Walk for Health Study.   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>Participant’s Signature  _________________________________  Date:_____________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________________________________________________________________________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Date: 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:  Dr. 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are requesting medical clearance for your patient _____________________________ to participate in the Veterans Walk for Health study, a randomized controlled trial of a walking intervention for people with cardiovascular disease risk facto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most individuals with cardiovascular disease risk factors, starting a walking program significantly decreases the risk of premature death and adverse cardiac events.  However, for some individuals, the risks associated with starting a walking program may outweigh the benefits.  Examples of such very high-risk patients include a patient with unstable angina who is currently undergoing an evaluation for possible revascularization or a patient with decompensated congestive heart fail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the above named patient, please check the appropriate line below and sign.  Your patient will not be able to start the walking program until this form is completed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  This patient is an appropriate candidate to start a walking progra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____  This patient is currently at too high risk to start a walking program </w:t>
      </w:r>
    </w:p>
    <w:p>
      <w:pPr>
        <w:pStyle w:val="Normal"/>
        <w:rPr/>
      </w:pPr>
      <w:r>
        <w:rPr/>
        <w:t xml:space="preserve">          </w:t>
      </w:r>
      <w:r>
        <w:rPr/>
        <w:t>Details 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  I need to schedule an appointment or conduct further evaluation before giving</w:t>
      </w:r>
    </w:p>
    <w:p>
      <w:pPr>
        <w:pStyle w:val="Normal"/>
        <w:rPr/>
      </w:pPr>
      <w:r>
        <w:rPr/>
        <w:t xml:space="preserve">          </w:t>
      </w:r>
      <w:r>
        <w:rPr/>
        <w:t xml:space="preserve">medical clearance for this patient to start a walking program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____  I do not know this patient and cannot evaluate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hysician Signature ___________________________________   Date _____________ </w:t>
      </w:r>
    </w:p>
    <w:sectPr>
      <w:headerReference w:type="default" r:id="rId2"/>
      <w:type w:val="nextPage"/>
      <w:pgSz w:w="12240" w:h="15840"/>
      <w:pgMar w:left="1440" w:right="1440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altName w:val="Times New Roman"/>
    <w:charset w:val="4d"/>
    <w:family w:val="swiss"/>
    <w:pitch w:val="default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;Times" w:hAnsi="Times New Roman;Times" w:cs="Times New Roman;Times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contents">
    <w:name w:val="pagecontent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Times New Roman" w:cs="Arial Unicode MS;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Times New Roman" w:hAnsi="Arial Unicode MS;Times New Roman" w:eastAsia="Arial Unicode MS;Times New Roman" w:cs="Arial Unicode M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ECCRA1a">
    <w:name w:val="*CECCR A.1.a."/>
    <w:basedOn w:val="Normal"/>
    <w:qFormat/>
    <w:pPr>
      <w:keepNext w:val="true"/>
      <w:spacing w:before="0" w:after="60"/>
    </w:pPr>
    <w:rPr>
      <w:rFonts w:ascii="Arial" w:hAnsi="Arial" w:cs="Arial"/>
      <w:b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~1\VHAANN~1\LOCALS~1\Temp\BMC154d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6T18:13:00Z</dcterms:created>
  <dc:creator>David Goodrich</dc:creator>
  <dc:description/>
  <cp:keywords/>
  <dc:language>en-US</dc:language>
  <cp:lastModifiedBy>Family Medicine</cp:lastModifiedBy>
  <cp:lastPrinted>2007-05-15T16:05:00Z</cp:lastPrinted>
  <dcterms:modified xsi:type="dcterms:W3CDTF">2007-05-21T18:28:00Z</dcterms:modified>
  <cp:revision>6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